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882"/>
        <w:gridCol w:w="1056"/>
        <w:gridCol w:w="1412"/>
        <w:gridCol w:w="5662"/>
        <w:gridCol w:w="1046"/>
      </w:tblGrid>
      <w:tr>
        <w:trPr/>
        <w:tc>
          <w:tcPr>
            <w:tcW w:w="14400" w:type="dxa"/>
            <w:gridSpan w:val="6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1. Genes that were differentially expressed (i.e., expression varied by a factor of at least 2) in CMVc-</w:t>
            </w:r>
            <w:r>
              <w:rPr>
                <w:i/>
              </w:rPr>
              <w:t>fos</w:t>
            </w:r>
            <w:r>
              <w:rPr/>
              <w:t xml:space="preserve"> cells and in FBJ/R cells and were conditionally regulated in LacIv-</w:t>
            </w:r>
            <w:r>
              <w:rPr>
                <w:i/>
              </w:rPr>
              <w:t>fos</w:t>
            </w:r>
            <w:r>
              <w:rPr/>
              <w:t xml:space="preserve"> cells.</w:t>
            </w:r>
          </w:p>
        </w:tc>
      </w:tr>
      <w:tr>
        <w:trPr/>
        <w:tc>
          <w:tcPr>
            <w:tcW w:w="628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 xml:space="preserve">Upregulated candidate genes </w:t>
            </w:r>
          </w:p>
        </w:tc>
        <w:tc>
          <w:tcPr>
            <w:tcW w:w="812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wnregulated candidate genes </w:t>
            </w:r>
          </w:p>
        </w:tc>
      </w:tr>
      <w:tr>
        <w:trPr/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Bank Accession No.</w:t>
            </w:r>
          </w:p>
        </w:tc>
        <w:tc>
          <w:tcPr>
            <w:tcW w:w="38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ter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enBank Accession No. </w:t>
            </w:r>
          </w:p>
        </w:tc>
        <w:tc>
          <w:tcPr>
            <w:tcW w:w="5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tern</w:t>
            </w:r>
          </w:p>
        </w:tc>
      </w:tr>
      <w:tr>
        <w:trPr/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1875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CD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5304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quilibrative nitrobenzylthioinosine-sensitive nucleoside transporter (aka Slc29a1)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4301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tracellular signal-related kinase (ERK3)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3102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ium-independent alpha-latrotoxin receptor homolog 2 (CIRL-2)*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8687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DP-Gal:glucosylceramide beta-1,4-galactosyltransfera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81497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osomal acid lipase=intracellular hydrolase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7843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rosine phosphatase (PRL-1)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4323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 receptor FcRn large subunit p5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651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s-related antigen (Fra-1)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156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-K-Cl cotransporter, Nkcc1 (aka Slc12a2)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9417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1 kDa component of rsec6/8 secretory complex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2592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S-transferase Y-b subunit*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3347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R-murine osteosarcoma provirus genom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349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beta-3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528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nuclease inhibito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9864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M15 (aka H19)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7788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 p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3557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II*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1898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inary plasminogen activator receptor 1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3914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Yb subunit*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8557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B-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2620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t1 (aka Pleimorphic adenoma gene-like 1, Plagl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822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-like protei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6801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alpha-act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0109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ng-chain acyl-CoA syntheta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2627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al-specificity protein tyrosine phosphatase, rVH6 (aka MKP-3)*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625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protein which is expressed with nerve  injury (aka sterol-C4-methyl oxidase-like, sc4mol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0825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-oxo-L-prolinase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6655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lipase C delta-4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4185</w:t>
            </w:r>
          </w:p>
        </w:tc>
        <w:tc>
          <w:tcPr>
            <w:tcW w:w="56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dual specificity phosphatase, MKP-3*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875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Protein I (Y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8250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3282</w:t>
            </w:r>
          </w:p>
        </w:tc>
        <w:tc>
          <w:tcPr>
            <w:tcW w:w="388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 zipper protein (aka ATF3)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9267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ebrin A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073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idney Zn-peptidase aminopeptidase N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4755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eine sulfinic acid decarboxylase (aka GADII)*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0616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ase (UMRCase)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125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oxide hydrolase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2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6619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ecular adapter rGrb14 (Grb14)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5394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alpha 1 type V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170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81148</w:t>
            </w:r>
          </w:p>
        </w:tc>
        <w:tc>
          <w:tcPr>
            <w:tcW w:w="5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2AA* (aka CIRL-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pBdr>
          <w:bottom w:val="single" w:sz="12" w:space="0" w:color="000000"/>
        </w:pBdr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sectPr>
      <w:type w:val="nextPage"/>
      <w:pgSz w:orient="landscape" w:w="15840" w:h="12240"/>
      <w:pgMar w:left="720" w:right="720" w:gutter="0" w:header="0" w:top="10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3T20:51:00Z</dcterms:created>
  <dc:creator>Jared Ordway</dc:creator>
  <dc:description/>
  <dc:language>en-US</dc:language>
  <cp:lastModifiedBy>Unknown User</cp:lastModifiedBy>
  <dcterms:modified xsi:type="dcterms:W3CDTF">2005-05-04T16:04:00Z</dcterms:modified>
  <cp:revision>3</cp:revision>
  <dc:subject/>
  <dc:title>Conditionally upregulated candidate genes (CMVc-fos and FBJ/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38772789</vt:r8>
  </property>
  <property fmtid="{D5CDD505-2E9C-101B-9397-08002B2CF9AE}" pid="3" name="_AuthorEmail">
    <vt:lpwstr>Julia.Jones@STJUDE.ORG</vt:lpwstr>
  </property>
  <property fmtid="{D5CDD505-2E9C-101B-9397-08002B2CF9AE}" pid="4" name="_AuthorEmailDisplayName">
    <vt:lpwstr>Jones, Julia Cay</vt:lpwstr>
  </property>
  <property fmtid="{D5CDD505-2E9C-101B-9397-08002B2CF9AE}" pid="5" name="_EmailSubject">
    <vt:lpwstr>Figures, tables</vt:lpwstr>
  </property>
  <property fmtid="{D5CDD505-2E9C-101B-9397-08002B2CF9AE}" pid="6" name="_ReviewingToolsShownOnce">
    <vt:lpwstr/>
  </property>
</Properties>
</file>